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</w:t>
      </w:r>
      <w:r>
        <w:rPr>
          <w:color w:val="000000"/>
          <w:shd w:fill="D3D3D3" w:val="clear"/>
        </w:rPr>
        <w:t>Primer sequences used for RT qPCR.</w:t>
      </w:r>
    </w:p>
    <w:tbl>
      <w:tblPr>
        <w:tblW w:w="6860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2600"/>
        <w:gridCol w:w="2720"/>
      </w:tblGrid>
      <w:tr>
        <w:trPr>
          <w:tblHeader w:val="true"/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ene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Left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Right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Gus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tctggtggccttacctg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tcagttgttgtcaccttcac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Lxrα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agtgtcgacttcgcaaat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ggatctgttcttctgacag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Acly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tggccccaactatcaaaga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tgggatcccagtggt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Acaca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gcaacatcacatcagtcctg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PGothic;‚l‚r ‚oƒSƒVƒbƒN"/>
                <w:color w:val="000000"/>
              </w:rPr>
              <w:t>cagtgtagctgcatgactatctag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Fasn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ctgctgttggaagtcag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gtgttcgttcctcggagt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Scd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tccctcctgcaagctcta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agagcgctggtcatgtag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Fatp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cgtgcctcaactacaacat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ctcctccacagcttcttg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Fatp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gggtttttgcattcctgt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tggttctttcgaaccttg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Dgat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ccccatgcgtgattat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ctgtcagggcacccac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Dgat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ctggtgccctactccaa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cagcttggggacagtga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MmGk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gcagttctggggccat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gaagttcagctgttttgaatt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GAPDH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cgggaagcttgtcatcaa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atcgccccacttgattt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ACLY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accccaaaggaggatc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tgacaccccctagatcaca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ACACA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atgtggatgatgggctac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PGothic;‚l‚r ‚oƒSƒVƒbƒN"/>
                <w:color w:val="000000"/>
              </w:rPr>
              <w:t>tgaggccttgatcattactg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FASN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aggaggggtgcctgtct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gggtcaccttggtctg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SCD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ctagaagctgagaaactggtg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catcatcagcaagccagg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LXRα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ttataaccgggaagacttg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aaactcggcatcattgagtt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FATP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cagagtcatggaggtctga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caaggcaagagtagcacc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DGAT1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ccaacaaggacggaga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PGothic;‚l‚r ‚oƒSƒVƒbƒN"/>
                <w:color w:val="000000"/>
              </w:rPr>
              <w:t>agaatcctgcaggcgatg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DGAT2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tactccaagcccatcacca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gtgtggtacaggtcgatgtc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PGothic;‚l‚r ‚oƒSƒVƒbƒN"/>
                <w:i/>
                <w:i/>
                <w:color w:val="000000"/>
              </w:rPr>
            </w:pPr>
            <w:r>
              <w:rPr>
                <w:rFonts w:eastAsia="MS PGothic;‚l‚r ‚oƒSƒVƒbƒN"/>
                <w:i/>
                <w:color w:val="000000"/>
              </w:rPr>
              <w:t>HsGK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ggttcatggcagcctc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PGothic;‚l‚r ‚oƒSƒVƒbƒN"/>
                <w:color w:val="000000"/>
              </w:rPr>
            </w:pPr>
            <w:r>
              <w:rPr>
                <w:rFonts w:eastAsia="MS PGothic;‚l‚r ‚oƒSƒVƒbƒN"/>
                <w:color w:val="000000"/>
              </w:rPr>
              <w:t>ctaagtagttcagctgttttga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12:38:00Z</dcterms:created>
  <dc:creator>15325</dc:creator>
  <dc:description/>
  <cp:keywords/>
  <dc:language>en-US</dc:language>
  <cp:lastModifiedBy>15325</cp:lastModifiedBy>
  <dcterms:modified xsi:type="dcterms:W3CDTF">2019-12-19T12:38:00Z</dcterms:modified>
  <cp:revision>1</cp:revision>
  <dc:subject/>
  <dc:title>Supplementary Table 1</dc:title>
</cp:coreProperties>
</file>